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1Clair-Accentuation5"/>
        <w:tblpPr w:leftFromText="180" w:rightFromText="180" w:vertAnchor="page" w:horzAnchor="margin" w:tblpXSpec="center" w:tblpY="3128"/>
        <w:tblW w:w="12325" w:type="dxa"/>
        <w:tblLook w:val="04A0" w:firstRow="1" w:lastRow="0" w:firstColumn="1" w:lastColumn="0" w:noHBand="0" w:noVBand="1"/>
      </w:tblPr>
      <w:tblGrid>
        <w:gridCol w:w="3498"/>
        <w:gridCol w:w="4978"/>
        <w:gridCol w:w="1217"/>
        <w:gridCol w:w="2632"/>
      </w:tblGrid>
      <w:tr w:rsidR="00167BE6" w:rsidRPr="0010272D" w:rsidTr="0079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noWrap/>
            <w:vAlign w:val="center"/>
            <w:hideMark/>
          </w:tcPr>
          <w:p w:rsidR="00167BE6" w:rsidRPr="0010272D" w:rsidRDefault="00167BE6" w:rsidP="00310DDB">
            <w:pPr>
              <w:jc w:val="center"/>
              <w:rPr>
                <w:rFonts w:eastAsia="Times New Roman"/>
                <w:bCs w:val="0"/>
              </w:rPr>
            </w:pPr>
            <w:r>
              <w:rPr>
                <w:rFonts w:eastAsia="Times New Roman"/>
                <w:bCs w:val="0"/>
              </w:rPr>
              <w:t>Genes</w:t>
            </w:r>
          </w:p>
        </w:tc>
        <w:tc>
          <w:tcPr>
            <w:tcW w:w="4978" w:type="dxa"/>
            <w:vAlign w:val="center"/>
          </w:tcPr>
          <w:p w:rsidR="00167BE6" w:rsidRPr="0010272D" w:rsidRDefault="00167BE6" w:rsidP="00310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</w:rPr>
            </w:pPr>
            <w:r>
              <w:rPr>
                <w:rFonts w:eastAsia="Times New Roman"/>
                <w:bCs w:val="0"/>
              </w:rPr>
              <w:t xml:space="preserve">Primer </w:t>
            </w:r>
            <w:r w:rsidRPr="0010272D">
              <w:rPr>
                <w:rFonts w:eastAsia="Times New Roman"/>
                <w:bCs w:val="0"/>
              </w:rPr>
              <w:t>Sequence (5’-3’)</w:t>
            </w:r>
          </w:p>
        </w:tc>
        <w:tc>
          <w:tcPr>
            <w:tcW w:w="1217" w:type="dxa"/>
            <w:vAlign w:val="center"/>
          </w:tcPr>
          <w:p w:rsidR="00167BE6" w:rsidRPr="0010272D" w:rsidRDefault="00167BE6" w:rsidP="00310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</w:rPr>
            </w:pPr>
            <w:r w:rsidRPr="0010272D">
              <w:rPr>
                <w:rFonts w:eastAsia="Times New Roman"/>
                <w:bCs w:val="0"/>
              </w:rPr>
              <w:t>Amplicon size (</w:t>
            </w:r>
            <w:proofErr w:type="spellStart"/>
            <w:r w:rsidRPr="0010272D">
              <w:rPr>
                <w:rFonts w:eastAsia="Times New Roman"/>
                <w:bCs w:val="0"/>
              </w:rPr>
              <w:t>bp</w:t>
            </w:r>
            <w:proofErr w:type="spellEnd"/>
            <w:r w:rsidRPr="0010272D">
              <w:rPr>
                <w:rFonts w:eastAsia="Times New Roman"/>
                <w:bCs w:val="0"/>
              </w:rPr>
              <w:t>)</w:t>
            </w:r>
          </w:p>
        </w:tc>
        <w:tc>
          <w:tcPr>
            <w:tcW w:w="2632" w:type="dxa"/>
            <w:vAlign w:val="center"/>
          </w:tcPr>
          <w:p w:rsidR="00167BE6" w:rsidRPr="0010272D" w:rsidRDefault="00167BE6" w:rsidP="00310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</w:rPr>
            </w:pPr>
            <w:r w:rsidRPr="0010272D">
              <w:rPr>
                <w:rFonts w:eastAsia="Times New Roman"/>
                <w:bCs w:val="0"/>
              </w:rPr>
              <w:t>Ref.</w:t>
            </w:r>
          </w:p>
        </w:tc>
      </w:tr>
      <w:tr w:rsidR="00A45EFD" w:rsidRPr="0010272D" w:rsidTr="00797C0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vMerge w:val="restart"/>
            <w:noWrap/>
            <w:vAlign w:val="center"/>
          </w:tcPr>
          <w:p w:rsidR="00A45EFD" w:rsidRPr="0010272D" w:rsidRDefault="00A45EFD" w:rsidP="00310DDB">
            <w:pPr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VanA</w:t>
            </w:r>
            <w:proofErr w:type="spellEnd"/>
          </w:p>
        </w:tc>
        <w:tc>
          <w:tcPr>
            <w:tcW w:w="4978" w:type="dxa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167BE6">
              <w:rPr>
                <w:rFonts w:eastAsia="Times New Roman"/>
              </w:rPr>
              <w:t>AF-GCGCGGTCCACTTGTAGATA</w:t>
            </w:r>
          </w:p>
        </w:tc>
        <w:tc>
          <w:tcPr>
            <w:tcW w:w="1217" w:type="dxa"/>
            <w:vMerge w:val="restart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314</w:t>
            </w:r>
          </w:p>
        </w:tc>
        <w:tc>
          <w:tcPr>
            <w:tcW w:w="2632" w:type="dxa"/>
            <w:vMerge w:val="restart"/>
            <w:vAlign w:val="center"/>
          </w:tcPr>
          <w:p w:rsidR="00A45EFD" w:rsidRPr="0010272D" w:rsidRDefault="006F5517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(13)</w:t>
            </w:r>
            <w:bookmarkStart w:id="0" w:name="_GoBack"/>
            <w:bookmarkEnd w:id="0"/>
          </w:p>
        </w:tc>
      </w:tr>
      <w:tr w:rsidR="00A45EFD" w:rsidRPr="0010272D" w:rsidTr="00797C05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vMerge/>
            <w:tcBorders>
              <w:bottom w:val="single" w:sz="4" w:space="0" w:color="BDD6EE" w:themeColor="accent5" w:themeTint="66"/>
            </w:tcBorders>
            <w:noWrap/>
            <w:vAlign w:val="center"/>
          </w:tcPr>
          <w:p w:rsidR="00A45EFD" w:rsidRPr="0010272D" w:rsidRDefault="00A45EFD" w:rsidP="00310DDB">
            <w:pPr>
              <w:jc w:val="center"/>
              <w:rPr>
                <w:rFonts w:eastAsia="Times New Roman"/>
              </w:rPr>
            </w:pPr>
          </w:p>
        </w:tc>
        <w:tc>
          <w:tcPr>
            <w:tcW w:w="4978" w:type="dxa"/>
            <w:tcBorders>
              <w:bottom w:val="single" w:sz="4" w:space="0" w:color="BDD6EE" w:themeColor="accent5" w:themeTint="66"/>
            </w:tcBorders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167BE6">
              <w:rPr>
                <w:rFonts w:eastAsia="Times New Roman"/>
              </w:rPr>
              <w:t>AR-TGAGCAACCCCCAAACAGTA</w:t>
            </w:r>
          </w:p>
        </w:tc>
        <w:tc>
          <w:tcPr>
            <w:tcW w:w="1217" w:type="dxa"/>
            <w:vMerge/>
            <w:tcBorders>
              <w:bottom w:val="single" w:sz="4" w:space="0" w:color="BDD6EE" w:themeColor="accent5" w:themeTint="66"/>
            </w:tcBorders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632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45EFD" w:rsidRPr="0010272D" w:rsidTr="00797C05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vMerge w:val="restart"/>
            <w:noWrap/>
            <w:vAlign w:val="center"/>
          </w:tcPr>
          <w:p w:rsidR="00A45EFD" w:rsidRPr="0010272D" w:rsidRDefault="00A45EFD" w:rsidP="00310DDB">
            <w:pPr>
              <w:jc w:val="center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</w:rPr>
              <w:t>VanB</w:t>
            </w:r>
            <w:proofErr w:type="spellEnd"/>
          </w:p>
        </w:tc>
        <w:tc>
          <w:tcPr>
            <w:tcW w:w="4978" w:type="dxa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BE6">
              <w:t>BF-AGACATTCCGGTCGAGGAAC</w:t>
            </w:r>
          </w:p>
        </w:tc>
        <w:tc>
          <w:tcPr>
            <w:tcW w:w="1217" w:type="dxa"/>
            <w:vMerge w:val="restart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10272D">
              <w:t>326</w:t>
            </w:r>
          </w:p>
        </w:tc>
        <w:tc>
          <w:tcPr>
            <w:tcW w:w="2632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5EFD" w:rsidRPr="0010272D" w:rsidTr="00797C0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vMerge/>
            <w:noWrap/>
            <w:vAlign w:val="center"/>
          </w:tcPr>
          <w:p w:rsidR="00A45EFD" w:rsidRDefault="00A45EFD" w:rsidP="00310DDB">
            <w:pPr>
              <w:jc w:val="center"/>
              <w:rPr>
                <w:rFonts w:eastAsia="Times New Roman"/>
              </w:rPr>
            </w:pPr>
          </w:p>
        </w:tc>
        <w:tc>
          <w:tcPr>
            <w:tcW w:w="4978" w:type="dxa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BE6">
              <w:t>BR-GCTGTCAATTAGTGCGGGAA</w:t>
            </w:r>
          </w:p>
        </w:tc>
        <w:tc>
          <w:tcPr>
            <w:tcW w:w="1217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32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5EFD" w:rsidRPr="0010272D" w:rsidTr="00797C0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vMerge w:val="restart"/>
            <w:noWrap/>
            <w:vAlign w:val="center"/>
          </w:tcPr>
          <w:p w:rsidR="00A45EFD" w:rsidRPr="0010272D" w:rsidRDefault="00A45EFD" w:rsidP="00310DDB">
            <w:pPr>
              <w:jc w:val="center"/>
              <w:rPr>
                <w:rFonts w:eastAsia="Times New Roman"/>
                <w:i/>
              </w:rPr>
            </w:pPr>
            <w:r>
              <w:t>VanC-1</w:t>
            </w:r>
          </w:p>
        </w:tc>
        <w:tc>
          <w:tcPr>
            <w:tcW w:w="4978" w:type="dxa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167BE6">
              <w:t>C1F-ATCCAAGCTATTGACCCGCT</w:t>
            </w:r>
          </w:p>
        </w:tc>
        <w:tc>
          <w:tcPr>
            <w:tcW w:w="1217" w:type="dxa"/>
            <w:vMerge w:val="restart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402</w:t>
            </w:r>
          </w:p>
        </w:tc>
        <w:tc>
          <w:tcPr>
            <w:tcW w:w="2632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5EFD" w:rsidRPr="0010272D" w:rsidTr="00797C0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vMerge/>
            <w:noWrap/>
            <w:vAlign w:val="center"/>
          </w:tcPr>
          <w:p w:rsidR="00A45EFD" w:rsidRPr="0010272D" w:rsidRDefault="00A45EFD" w:rsidP="00310DDB">
            <w:pPr>
              <w:jc w:val="center"/>
              <w:rPr>
                <w:rFonts w:eastAsia="Times New Roman"/>
              </w:rPr>
            </w:pPr>
          </w:p>
        </w:tc>
        <w:tc>
          <w:tcPr>
            <w:tcW w:w="4978" w:type="dxa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167BE6">
              <w:t>C1R-TGTGGCAGGATCGTTTTCAT</w:t>
            </w:r>
          </w:p>
        </w:tc>
        <w:tc>
          <w:tcPr>
            <w:tcW w:w="1217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632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5EFD" w:rsidRPr="0010272D" w:rsidTr="00797C0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vMerge w:val="restart"/>
            <w:tcBorders>
              <w:bottom w:val="single" w:sz="4" w:space="0" w:color="BDD6EE" w:themeColor="accent5" w:themeTint="66"/>
            </w:tcBorders>
            <w:noWrap/>
            <w:vAlign w:val="center"/>
          </w:tcPr>
          <w:p w:rsidR="00A45EFD" w:rsidRPr="0010272D" w:rsidRDefault="00A45EFD" w:rsidP="00310DDB">
            <w:pPr>
              <w:autoSpaceDE w:val="0"/>
              <w:autoSpaceDN w:val="0"/>
              <w:adjustRightInd w:val="0"/>
              <w:jc w:val="center"/>
            </w:pPr>
            <w:r>
              <w:t>VanC2/3</w:t>
            </w:r>
          </w:p>
        </w:tc>
        <w:tc>
          <w:tcPr>
            <w:tcW w:w="4978" w:type="dxa"/>
            <w:tcBorders>
              <w:bottom w:val="single" w:sz="4" w:space="0" w:color="BDD6EE" w:themeColor="accent5" w:themeTint="66"/>
            </w:tcBorders>
            <w:vAlign w:val="center"/>
          </w:tcPr>
          <w:p w:rsidR="00A45EFD" w:rsidRPr="0010272D" w:rsidRDefault="00A45EFD" w:rsidP="006D6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167BE6">
              <w:t>C2F-CTAGCGCAATCGAAGCACTC</w:t>
            </w:r>
          </w:p>
        </w:tc>
        <w:tc>
          <w:tcPr>
            <w:tcW w:w="1217" w:type="dxa"/>
            <w:vMerge w:val="restart"/>
            <w:tcBorders>
              <w:bottom w:val="single" w:sz="4" w:space="0" w:color="BDD6EE" w:themeColor="accent5" w:themeTint="66"/>
            </w:tcBorders>
            <w:vAlign w:val="center"/>
          </w:tcPr>
          <w:p w:rsidR="00A45EFD" w:rsidRPr="0010272D" w:rsidRDefault="00A45EFD" w:rsidP="00DA1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582</w:t>
            </w:r>
          </w:p>
        </w:tc>
        <w:tc>
          <w:tcPr>
            <w:tcW w:w="2632" w:type="dxa"/>
            <w:vMerge/>
            <w:tcBorders>
              <w:bottom w:val="single" w:sz="4" w:space="0" w:color="BDD6EE" w:themeColor="accent5" w:themeTint="66"/>
            </w:tcBorders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5EFD" w:rsidRPr="0010272D" w:rsidTr="00797C0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vMerge/>
            <w:noWrap/>
            <w:vAlign w:val="center"/>
          </w:tcPr>
          <w:p w:rsidR="00A45EFD" w:rsidRPr="0010272D" w:rsidRDefault="00A45EFD" w:rsidP="00310DDB">
            <w:pPr>
              <w:jc w:val="center"/>
              <w:rPr>
                <w:rFonts w:eastAsia="Times New Roman"/>
              </w:rPr>
            </w:pPr>
          </w:p>
        </w:tc>
        <w:tc>
          <w:tcPr>
            <w:tcW w:w="4978" w:type="dxa"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167BE6">
              <w:t>C2R-GTAGGAGCACTGCGGAACAA</w:t>
            </w:r>
          </w:p>
        </w:tc>
        <w:tc>
          <w:tcPr>
            <w:tcW w:w="1217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632" w:type="dxa"/>
            <w:vMerge/>
            <w:vAlign w:val="center"/>
          </w:tcPr>
          <w:p w:rsidR="00A45EFD" w:rsidRPr="0010272D" w:rsidRDefault="00A45EFD" w:rsidP="00310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255F6C" w:rsidRPr="00D35A06" w:rsidRDefault="00255F6C" w:rsidP="00255F6C">
      <w:pPr>
        <w:spacing w:line="360" w:lineRule="auto"/>
        <w:jc w:val="both"/>
      </w:pPr>
    </w:p>
    <w:p w:rsidR="0096533B" w:rsidRDefault="0096533B"/>
    <w:p w:rsidR="00255F6C" w:rsidRPr="00310DDB" w:rsidRDefault="00C14722" w:rsidP="00310DDB">
      <w:pPr>
        <w:jc w:val="center"/>
        <w:rPr>
          <w:b/>
        </w:rPr>
      </w:pPr>
      <w:r>
        <w:rPr>
          <w:b/>
        </w:rPr>
        <w:t xml:space="preserve">Supplementary </w:t>
      </w:r>
      <w:r w:rsidR="00167BE6" w:rsidRPr="00310DDB">
        <w:rPr>
          <w:b/>
        </w:rPr>
        <w:t xml:space="preserve">Table </w:t>
      </w:r>
      <w:r>
        <w:rPr>
          <w:b/>
        </w:rPr>
        <w:t xml:space="preserve">1: </w:t>
      </w:r>
      <w:r w:rsidR="00167BE6" w:rsidRPr="00310DDB">
        <w:rPr>
          <w:b/>
        </w:rPr>
        <w:t xml:space="preserve">Oligonucleotide </w:t>
      </w:r>
      <w:r w:rsidR="00310DDB">
        <w:rPr>
          <w:b/>
        </w:rPr>
        <w:t xml:space="preserve">sequences </w:t>
      </w:r>
      <w:r w:rsidR="00167BE6" w:rsidRPr="00310DDB">
        <w:rPr>
          <w:b/>
        </w:rPr>
        <w:t>used to identify</w:t>
      </w:r>
      <w:r w:rsidR="00310DDB" w:rsidRPr="00310DDB">
        <w:rPr>
          <w:b/>
        </w:rPr>
        <w:t xml:space="preserve"> </w:t>
      </w:r>
      <w:r w:rsidR="00167BE6" w:rsidRPr="00310DDB">
        <w:rPr>
          <w:b/>
        </w:rPr>
        <w:t>vancomycin resistance genes</w:t>
      </w:r>
    </w:p>
    <w:p w:rsidR="00255F6C" w:rsidRDefault="00255F6C"/>
    <w:p w:rsidR="00255F6C" w:rsidRDefault="00255F6C">
      <w:pPr>
        <w:rPr>
          <w:rFonts w:eastAsia="Times New Roman"/>
          <w:b/>
        </w:rPr>
      </w:pPr>
    </w:p>
    <w:p w:rsidR="00255F6C" w:rsidRDefault="00255F6C"/>
    <w:sectPr w:rsidR="00255F6C" w:rsidSect="00255F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F6C"/>
    <w:rsid w:val="0004091A"/>
    <w:rsid w:val="000A38E8"/>
    <w:rsid w:val="00100EFF"/>
    <w:rsid w:val="001160BD"/>
    <w:rsid w:val="00135D45"/>
    <w:rsid w:val="001557AE"/>
    <w:rsid w:val="00157333"/>
    <w:rsid w:val="00167BE6"/>
    <w:rsid w:val="00192F18"/>
    <w:rsid w:val="001C71EC"/>
    <w:rsid w:val="001D51BF"/>
    <w:rsid w:val="001F5DFF"/>
    <w:rsid w:val="002012B0"/>
    <w:rsid w:val="00206A7E"/>
    <w:rsid w:val="00222D9A"/>
    <w:rsid w:val="00255F6C"/>
    <w:rsid w:val="002926DC"/>
    <w:rsid w:val="002F0E1A"/>
    <w:rsid w:val="00310DDB"/>
    <w:rsid w:val="0035010D"/>
    <w:rsid w:val="00373C9E"/>
    <w:rsid w:val="003874F0"/>
    <w:rsid w:val="0039141C"/>
    <w:rsid w:val="003B2131"/>
    <w:rsid w:val="003B56D7"/>
    <w:rsid w:val="003F665E"/>
    <w:rsid w:val="00410F60"/>
    <w:rsid w:val="004749B7"/>
    <w:rsid w:val="004F7556"/>
    <w:rsid w:val="00541829"/>
    <w:rsid w:val="00557BE4"/>
    <w:rsid w:val="005A284F"/>
    <w:rsid w:val="005A51C8"/>
    <w:rsid w:val="005F0B34"/>
    <w:rsid w:val="005F3337"/>
    <w:rsid w:val="0061151F"/>
    <w:rsid w:val="006136DC"/>
    <w:rsid w:val="00631BB9"/>
    <w:rsid w:val="00662FDE"/>
    <w:rsid w:val="006718DC"/>
    <w:rsid w:val="006C005A"/>
    <w:rsid w:val="006F2B37"/>
    <w:rsid w:val="006F5517"/>
    <w:rsid w:val="006F7023"/>
    <w:rsid w:val="007046F4"/>
    <w:rsid w:val="00707B07"/>
    <w:rsid w:val="00797C05"/>
    <w:rsid w:val="007B0129"/>
    <w:rsid w:val="007B03D6"/>
    <w:rsid w:val="008708FF"/>
    <w:rsid w:val="008B3CB8"/>
    <w:rsid w:val="008B3FA0"/>
    <w:rsid w:val="008C250A"/>
    <w:rsid w:val="008D2691"/>
    <w:rsid w:val="008D7BDF"/>
    <w:rsid w:val="009164E9"/>
    <w:rsid w:val="0093326C"/>
    <w:rsid w:val="00950572"/>
    <w:rsid w:val="0096533B"/>
    <w:rsid w:val="009E42B5"/>
    <w:rsid w:val="00A2656E"/>
    <w:rsid w:val="00A404B3"/>
    <w:rsid w:val="00A45EFD"/>
    <w:rsid w:val="00AC1ADA"/>
    <w:rsid w:val="00AF69AE"/>
    <w:rsid w:val="00B06255"/>
    <w:rsid w:val="00B54492"/>
    <w:rsid w:val="00B62A4D"/>
    <w:rsid w:val="00B94FC6"/>
    <w:rsid w:val="00BA30A1"/>
    <w:rsid w:val="00C11231"/>
    <w:rsid w:val="00C14722"/>
    <w:rsid w:val="00C20D6E"/>
    <w:rsid w:val="00C42723"/>
    <w:rsid w:val="00C60C98"/>
    <w:rsid w:val="00C63870"/>
    <w:rsid w:val="00C670EB"/>
    <w:rsid w:val="00C9030C"/>
    <w:rsid w:val="00CB31E5"/>
    <w:rsid w:val="00CE37E1"/>
    <w:rsid w:val="00D07935"/>
    <w:rsid w:val="00D303D4"/>
    <w:rsid w:val="00D477EE"/>
    <w:rsid w:val="00D87443"/>
    <w:rsid w:val="00DA49F8"/>
    <w:rsid w:val="00DC75AC"/>
    <w:rsid w:val="00DD01BF"/>
    <w:rsid w:val="00E14637"/>
    <w:rsid w:val="00E31ACF"/>
    <w:rsid w:val="00E47EB0"/>
    <w:rsid w:val="00E555A3"/>
    <w:rsid w:val="00E844E7"/>
    <w:rsid w:val="00E94C80"/>
    <w:rsid w:val="00EA38FD"/>
    <w:rsid w:val="00EB26C9"/>
    <w:rsid w:val="00EB507C"/>
    <w:rsid w:val="00ED10C1"/>
    <w:rsid w:val="00EF10E3"/>
    <w:rsid w:val="00F4449C"/>
    <w:rsid w:val="00FA5080"/>
    <w:rsid w:val="00FC4575"/>
    <w:rsid w:val="00FE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00E41"/>
  <w15:chartTrackingRefBased/>
  <w15:docId w15:val="{5DCA47A6-1883-4F93-AD68-8A6B7E0A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F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5F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5">
    <w:name w:val="Grid Table 1 Light Accent 5"/>
    <w:basedOn w:val="TableauNormal"/>
    <w:uiPriority w:val="46"/>
    <w:rsid w:val="00167BE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pail Founou Zangue (216076503)</dc:creator>
  <cp:keywords/>
  <dc:description/>
  <cp:lastModifiedBy>Raspail Founou Zangue (216076503)</cp:lastModifiedBy>
  <cp:revision>6</cp:revision>
  <dcterms:created xsi:type="dcterms:W3CDTF">2017-11-05T21:13:00Z</dcterms:created>
  <dcterms:modified xsi:type="dcterms:W3CDTF">2017-12-13T16:52:00Z</dcterms:modified>
</cp:coreProperties>
</file>